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7AD7F" w14:textId="77777777" w:rsidR="00BB2527" w:rsidRPr="00BB2527" w:rsidRDefault="00BB2527" w:rsidP="00BB2527">
      <w:pPr>
        <w:spacing w:after="200"/>
        <w:rPr>
          <w:rFonts w:ascii="Times New Roman" w:eastAsia="Times New Roman" w:hAnsi="Times New Roman" w:cs="Times New Roman"/>
          <w:i/>
          <w:iCs/>
          <w:color w:val="1F497D"/>
          <w:sz w:val="18"/>
          <w:szCs w:val="18"/>
        </w:rPr>
      </w:pPr>
      <w:r w:rsidRPr="00BB2527">
        <w:rPr>
          <w:rFonts w:ascii="Times New Roman" w:eastAsia="Times New Roman" w:hAnsi="Times New Roman" w:cs="Times New Roman"/>
          <w:i/>
          <w:iCs/>
          <w:color w:val="1F497D"/>
          <w:sz w:val="18"/>
          <w:szCs w:val="18"/>
        </w:rPr>
        <w:t>S2 Table. Discrimin</w:t>
      </w:r>
      <w:bookmarkStart w:id="0" w:name="_GoBack"/>
      <w:bookmarkEnd w:id="0"/>
      <w:r w:rsidRPr="00BB2527">
        <w:rPr>
          <w:rFonts w:ascii="Times New Roman" w:eastAsia="Times New Roman" w:hAnsi="Times New Roman" w:cs="Times New Roman"/>
          <w:i/>
          <w:iCs/>
          <w:color w:val="1F497D"/>
          <w:sz w:val="18"/>
          <w:szCs w:val="18"/>
        </w:rPr>
        <w:t>ant Validity of Social Support Scales (weigh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74137E" w14:paraId="6AD54012" w14:textId="77777777" w:rsidTr="00A60B3E">
        <w:tc>
          <w:tcPr>
            <w:tcW w:w="1802" w:type="dxa"/>
          </w:tcPr>
          <w:p w14:paraId="58259BD1" w14:textId="77777777" w:rsidR="0074137E" w:rsidRDefault="0074137E" w:rsidP="00A60B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2" w:type="dxa"/>
          </w:tcPr>
          <w:p w14:paraId="35D7796B" w14:textId="77777777" w:rsidR="0074137E" w:rsidRPr="000B5452" w:rsidRDefault="0074137E" w:rsidP="00A60B3E">
            <w:pPr>
              <w:rPr>
                <w:rFonts w:ascii="Times New Roman" w:hAnsi="Times New Roman" w:cs="Times New Roman"/>
              </w:rPr>
            </w:pPr>
            <w:r w:rsidRPr="000B5452">
              <w:rPr>
                <w:rFonts w:ascii="Times New Roman" w:hAnsi="Times New Roman" w:cs="Times New Roman"/>
              </w:rPr>
              <w:t xml:space="preserve">Positive </w:t>
            </w:r>
            <w:r>
              <w:rPr>
                <w:rFonts w:ascii="Times New Roman" w:hAnsi="Times New Roman" w:cs="Times New Roman"/>
              </w:rPr>
              <w:t>parenting</w:t>
            </w:r>
          </w:p>
        </w:tc>
        <w:tc>
          <w:tcPr>
            <w:tcW w:w="1802" w:type="dxa"/>
          </w:tcPr>
          <w:p w14:paraId="2659C534" w14:textId="77777777" w:rsidR="0074137E" w:rsidRPr="000B5452" w:rsidRDefault="0074137E" w:rsidP="00A60B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 involvement</w:t>
            </w:r>
          </w:p>
        </w:tc>
        <w:tc>
          <w:tcPr>
            <w:tcW w:w="1802" w:type="dxa"/>
          </w:tcPr>
          <w:p w14:paraId="5CEF32BB" w14:textId="77777777" w:rsidR="0074137E" w:rsidRPr="000B5452" w:rsidRDefault="0074137E" w:rsidP="00A60B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 support</w:t>
            </w:r>
          </w:p>
        </w:tc>
        <w:tc>
          <w:tcPr>
            <w:tcW w:w="1802" w:type="dxa"/>
          </w:tcPr>
          <w:p w14:paraId="5F7A1DC7" w14:textId="77777777" w:rsidR="0074137E" w:rsidRPr="000B5452" w:rsidRDefault="0074137E" w:rsidP="00A60B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er support</w:t>
            </w:r>
          </w:p>
        </w:tc>
      </w:tr>
      <w:tr w:rsidR="0074137E" w14:paraId="3A506F1E" w14:textId="77777777" w:rsidTr="00A60B3E">
        <w:tc>
          <w:tcPr>
            <w:tcW w:w="1802" w:type="dxa"/>
          </w:tcPr>
          <w:p w14:paraId="1207D825" w14:textId="77777777" w:rsidR="0074137E" w:rsidRPr="000B5452" w:rsidRDefault="0074137E" w:rsidP="00A60B3E">
            <w:pPr>
              <w:rPr>
                <w:rFonts w:ascii="Times New Roman" w:hAnsi="Times New Roman" w:cs="Times New Roman"/>
              </w:rPr>
            </w:pPr>
            <w:r w:rsidRPr="000B5452">
              <w:rPr>
                <w:rFonts w:ascii="Times New Roman" w:hAnsi="Times New Roman" w:cs="Times New Roman"/>
              </w:rPr>
              <w:t>q303</w:t>
            </w:r>
          </w:p>
        </w:tc>
        <w:tc>
          <w:tcPr>
            <w:tcW w:w="1802" w:type="dxa"/>
          </w:tcPr>
          <w:p w14:paraId="51FBC29B" w14:textId="77777777" w:rsidR="0074137E" w:rsidRPr="008E60FF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60FF">
              <w:rPr>
                <w:rFonts w:ascii="Times New Roman" w:hAnsi="Times New Roman" w:cs="Times New Roman"/>
                <w:b/>
              </w:rPr>
              <w:t>0.77</w:t>
            </w:r>
          </w:p>
        </w:tc>
        <w:tc>
          <w:tcPr>
            <w:tcW w:w="1802" w:type="dxa"/>
          </w:tcPr>
          <w:p w14:paraId="426592DE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802" w:type="dxa"/>
          </w:tcPr>
          <w:p w14:paraId="4DC03154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02" w:type="dxa"/>
          </w:tcPr>
          <w:p w14:paraId="613145D2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74137E" w14:paraId="67549F2E" w14:textId="77777777" w:rsidTr="00A60B3E">
        <w:tc>
          <w:tcPr>
            <w:tcW w:w="1802" w:type="dxa"/>
          </w:tcPr>
          <w:p w14:paraId="3AC3A5F8" w14:textId="77777777" w:rsidR="0074137E" w:rsidRPr="000B5452" w:rsidRDefault="0074137E" w:rsidP="00A60B3E">
            <w:pPr>
              <w:rPr>
                <w:rFonts w:ascii="Times New Roman" w:hAnsi="Times New Roman" w:cs="Times New Roman"/>
              </w:rPr>
            </w:pPr>
            <w:r w:rsidRPr="000B5452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802" w:type="dxa"/>
          </w:tcPr>
          <w:p w14:paraId="7EC2ED49" w14:textId="77777777" w:rsidR="0074137E" w:rsidRPr="008E60FF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60FF">
              <w:rPr>
                <w:rFonts w:ascii="Times New Roman" w:hAnsi="Times New Roman" w:cs="Times New Roman"/>
                <w:b/>
              </w:rPr>
              <w:t>0.73</w:t>
            </w:r>
          </w:p>
        </w:tc>
        <w:tc>
          <w:tcPr>
            <w:tcW w:w="1802" w:type="dxa"/>
          </w:tcPr>
          <w:p w14:paraId="171613B1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802" w:type="dxa"/>
          </w:tcPr>
          <w:p w14:paraId="44FE1EAE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802" w:type="dxa"/>
          </w:tcPr>
          <w:p w14:paraId="63EBC796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74137E" w14:paraId="118B273E" w14:textId="77777777" w:rsidTr="00A60B3E">
        <w:tc>
          <w:tcPr>
            <w:tcW w:w="1802" w:type="dxa"/>
          </w:tcPr>
          <w:p w14:paraId="346B91CF" w14:textId="77777777" w:rsidR="0074137E" w:rsidRPr="000B5452" w:rsidRDefault="0074137E" w:rsidP="00A60B3E">
            <w:pPr>
              <w:rPr>
                <w:rFonts w:ascii="Times New Roman" w:hAnsi="Times New Roman" w:cs="Times New Roman"/>
              </w:rPr>
            </w:pPr>
            <w:r w:rsidRPr="000B5452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802" w:type="dxa"/>
          </w:tcPr>
          <w:p w14:paraId="1DC593D5" w14:textId="77777777" w:rsidR="0074137E" w:rsidRPr="008E60FF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60FF">
              <w:rPr>
                <w:rFonts w:ascii="Times New Roman" w:hAnsi="Times New Roman" w:cs="Times New Roman"/>
                <w:b/>
              </w:rPr>
              <w:t>0.81</w:t>
            </w:r>
          </w:p>
        </w:tc>
        <w:tc>
          <w:tcPr>
            <w:tcW w:w="1802" w:type="dxa"/>
          </w:tcPr>
          <w:p w14:paraId="3FC51FDB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802" w:type="dxa"/>
          </w:tcPr>
          <w:p w14:paraId="0863E75C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02" w:type="dxa"/>
          </w:tcPr>
          <w:p w14:paraId="7BAF5CE1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74137E" w14:paraId="17C9A47C" w14:textId="77777777" w:rsidTr="00A60B3E">
        <w:tc>
          <w:tcPr>
            <w:tcW w:w="1802" w:type="dxa"/>
          </w:tcPr>
          <w:p w14:paraId="226D209C" w14:textId="77777777" w:rsidR="0074137E" w:rsidRPr="000B5452" w:rsidRDefault="0074137E" w:rsidP="00A60B3E">
            <w:pPr>
              <w:rPr>
                <w:rFonts w:ascii="Times New Roman" w:hAnsi="Times New Roman" w:cs="Times New Roman"/>
              </w:rPr>
            </w:pPr>
            <w:r w:rsidRPr="000B5452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802" w:type="dxa"/>
          </w:tcPr>
          <w:p w14:paraId="4F88C528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02" w:type="dxa"/>
          </w:tcPr>
          <w:p w14:paraId="4D006A1E" w14:textId="77777777" w:rsidR="0074137E" w:rsidRPr="008E60FF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60FF">
              <w:rPr>
                <w:rFonts w:ascii="Times New Roman" w:hAnsi="Times New Roman" w:cs="Times New Roman"/>
                <w:b/>
              </w:rPr>
              <w:t>0.72</w:t>
            </w:r>
          </w:p>
        </w:tc>
        <w:tc>
          <w:tcPr>
            <w:tcW w:w="1802" w:type="dxa"/>
          </w:tcPr>
          <w:p w14:paraId="23F3F1E4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02" w:type="dxa"/>
          </w:tcPr>
          <w:p w14:paraId="60938E5E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74137E" w14:paraId="21CD2CD2" w14:textId="77777777" w:rsidTr="00A60B3E">
        <w:tc>
          <w:tcPr>
            <w:tcW w:w="1802" w:type="dxa"/>
          </w:tcPr>
          <w:p w14:paraId="2DB7F7F3" w14:textId="77777777" w:rsidR="0074137E" w:rsidRPr="000B5452" w:rsidRDefault="0074137E" w:rsidP="00A60B3E">
            <w:pPr>
              <w:rPr>
                <w:rFonts w:ascii="Times New Roman" w:hAnsi="Times New Roman" w:cs="Times New Roman"/>
              </w:rPr>
            </w:pPr>
            <w:r w:rsidRPr="000B5452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802" w:type="dxa"/>
          </w:tcPr>
          <w:p w14:paraId="05AFE306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802" w:type="dxa"/>
          </w:tcPr>
          <w:p w14:paraId="47A50411" w14:textId="77777777" w:rsidR="0074137E" w:rsidRPr="008E60FF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60FF">
              <w:rPr>
                <w:rFonts w:ascii="Times New Roman" w:hAnsi="Times New Roman" w:cs="Times New Roman"/>
                <w:b/>
              </w:rPr>
              <w:t>0.81</w:t>
            </w:r>
          </w:p>
        </w:tc>
        <w:tc>
          <w:tcPr>
            <w:tcW w:w="1802" w:type="dxa"/>
          </w:tcPr>
          <w:p w14:paraId="2099E46F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02" w:type="dxa"/>
          </w:tcPr>
          <w:p w14:paraId="4ADD2B26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74137E" w14:paraId="409506D7" w14:textId="77777777" w:rsidTr="00A60B3E">
        <w:tc>
          <w:tcPr>
            <w:tcW w:w="1802" w:type="dxa"/>
          </w:tcPr>
          <w:p w14:paraId="573D29DD" w14:textId="77777777" w:rsidR="0074137E" w:rsidRPr="000B5452" w:rsidRDefault="0074137E" w:rsidP="00A60B3E">
            <w:pPr>
              <w:rPr>
                <w:rFonts w:ascii="Times New Roman" w:hAnsi="Times New Roman" w:cs="Times New Roman"/>
              </w:rPr>
            </w:pPr>
            <w:r w:rsidRPr="000B5452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802" w:type="dxa"/>
          </w:tcPr>
          <w:p w14:paraId="607BD841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802" w:type="dxa"/>
          </w:tcPr>
          <w:p w14:paraId="0A240EB5" w14:textId="77777777" w:rsidR="0074137E" w:rsidRPr="008E60FF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60FF">
              <w:rPr>
                <w:rFonts w:ascii="Times New Roman" w:hAnsi="Times New Roman" w:cs="Times New Roman"/>
                <w:b/>
              </w:rPr>
              <w:t>0.71</w:t>
            </w:r>
          </w:p>
        </w:tc>
        <w:tc>
          <w:tcPr>
            <w:tcW w:w="1802" w:type="dxa"/>
          </w:tcPr>
          <w:p w14:paraId="2454E81C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02" w:type="dxa"/>
          </w:tcPr>
          <w:p w14:paraId="6859300B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74137E" w14:paraId="394CC390" w14:textId="77777777" w:rsidTr="00A60B3E">
        <w:tc>
          <w:tcPr>
            <w:tcW w:w="1802" w:type="dxa"/>
          </w:tcPr>
          <w:p w14:paraId="30342EB6" w14:textId="77777777" w:rsidR="0074137E" w:rsidRPr="000B5452" w:rsidRDefault="0074137E" w:rsidP="00A60B3E">
            <w:pPr>
              <w:rPr>
                <w:rFonts w:ascii="Times New Roman" w:hAnsi="Times New Roman" w:cs="Times New Roman"/>
              </w:rPr>
            </w:pPr>
            <w:r w:rsidRPr="000B5452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802" w:type="dxa"/>
          </w:tcPr>
          <w:p w14:paraId="5CF0D654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802" w:type="dxa"/>
          </w:tcPr>
          <w:p w14:paraId="1E5B4908" w14:textId="77777777" w:rsidR="0074137E" w:rsidRPr="008E60FF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8E60FF"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1802" w:type="dxa"/>
          </w:tcPr>
          <w:p w14:paraId="2F0D7CB1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02" w:type="dxa"/>
          </w:tcPr>
          <w:p w14:paraId="33756266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74137E" w14:paraId="06FB585C" w14:textId="77777777" w:rsidTr="00A60B3E">
        <w:tc>
          <w:tcPr>
            <w:tcW w:w="1802" w:type="dxa"/>
          </w:tcPr>
          <w:p w14:paraId="50F7435A" w14:textId="77777777" w:rsidR="0074137E" w:rsidRDefault="0074137E" w:rsidP="00A60B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02</w:t>
            </w:r>
          </w:p>
        </w:tc>
        <w:tc>
          <w:tcPr>
            <w:tcW w:w="1802" w:type="dxa"/>
          </w:tcPr>
          <w:p w14:paraId="38DFBDF2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2" w:type="dxa"/>
          </w:tcPr>
          <w:p w14:paraId="7A86B61E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02" w:type="dxa"/>
          </w:tcPr>
          <w:p w14:paraId="1D05887F" w14:textId="77777777" w:rsidR="0074137E" w:rsidRPr="00582A87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82A87">
              <w:rPr>
                <w:rFonts w:ascii="Times New Roman" w:hAnsi="Times New Roman" w:cs="Times New Roman"/>
                <w:b/>
              </w:rPr>
              <w:t>0.82</w:t>
            </w:r>
          </w:p>
        </w:tc>
        <w:tc>
          <w:tcPr>
            <w:tcW w:w="1802" w:type="dxa"/>
          </w:tcPr>
          <w:p w14:paraId="785243AE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74137E" w14:paraId="1AC4CD98" w14:textId="77777777" w:rsidTr="00A60B3E">
        <w:tc>
          <w:tcPr>
            <w:tcW w:w="1802" w:type="dxa"/>
          </w:tcPr>
          <w:p w14:paraId="7379757F" w14:textId="77777777" w:rsidR="0074137E" w:rsidRDefault="0074137E" w:rsidP="00A60B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04</w:t>
            </w:r>
          </w:p>
        </w:tc>
        <w:tc>
          <w:tcPr>
            <w:tcW w:w="1802" w:type="dxa"/>
          </w:tcPr>
          <w:p w14:paraId="159D6C32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02" w:type="dxa"/>
          </w:tcPr>
          <w:p w14:paraId="534C72BC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2" w:type="dxa"/>
          </w:tcPr>
          <w:p w14:paraId="36DA7575" w14:textId="77777777" w:rsidR="0074137E" w:rsidRPr="00582A87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82A87">
              <w:rPr>
                <w:rFonts w:ascii="Times New Roman" w:hAnsi="Times New Roman" w:cs="Times New Roman"/>
                <w:b/>
              </w:rPr>
              <w:t>0.85</w:t>
            </w:r>
          </w:p>
        </w:tc>
        <w:tc>
          <w:tcPr>
            <w:tcW w:w="1802" w:type="dxa"/>
          </w:tcPr>
          <w:p w14:paraId="75D8D734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74137E" w14:paraId="391F7541" w14:textId="77777777" w:rsidTr="00A60B3E">
        <w:tc>
          <w:tcPr>
            <w:tcW w:w="1802" w:type="dxa"/>
          </w:tcPr>
          <w:p w14:paraId="0B1002AF" w14:textId="77777777" w:rsidR="0074137E" w:rsidRDefault="0074137E" w:rsidP="00A60B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406</w:t>
            </w:r>
          </w:p>
        </w:tc>
        <w:tc>
          <w:tcPr>
            <w:tcW w:w="1802" w:type="dxa"/>
          </w:tcPr>
          <w:p w14:paraId="0043AB7A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02" w:type="dxa"/>
          </w:tcPr>
          <w:p w14:paraId="3F1607C4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02" w:type="dxa"/>
          </w:tcPr>
          <w:p w14:paraId="4B34B6A2" w14:textId="77777777" w:rsidR="0074137E" w:rsidRPr="00582A87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582A87">
              <w:rPr>
                <w:rFonts w:ascii="Times New Roman" w:hAnsi="Times New Roman" w:cs="Times New Roman"/>
                <w:b/>
              </w:rPr>
              <w:t>0.77</w:t>
            </w:r>
          </w:p>
        </w:tc>
        <w:tc>
          <w:tcPr>
            <w:tcW w:w="1802" w:type="dxa"/>
          </w:tcPr>
          <w:p w14:paraId="404F3134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74137E" w14:paraId="7F435AC3" w14:textId="77777777" w:rsidTr="00A60B3E">
        <w:tc>
          <w:tcPr>
            <w:tcW w:w="1802" w:type="dxa"/>
          </w:tcPr>
          <w:p w14:paraId="06E1FE88" w14:textId="77777777" w:rsidR="0074137E" w:rsidRDefault="0074137E" w:rsidP="00A60B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802</w:t>
            </w:r>
          </w:p>
        </w:tc>
        <w:tc>
          <w:tcPr>
            <w:tcW w:w="1802" w:type="dxa"/>
          </w:tcPr>
          <w:p w14:paraId="26EE5890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02" w:type="dxa"/>
          </w:tcPr>
          <w:p w14:paraId="20C845C9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02" w:type="dxa"/>
          </w:tcPr>
          <w:p w14:paraId="3E29EFB6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02" w:type="dxa"/>
          </w:tcPr>
          <w:p w14:paraId="69DDDBBA" w14:textId="77777777" w:rsidR="0074137E" w:rsidRPr="002B6125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B6125">
              <w:rPr>
                <w:rFonts w:ascii="Times New Roman" w:hAnsi="Times New Roman" w:cs="Times New Roman"/>
                <w:b/>
              </w:rPr>
              <w:t>0.80</w:t>
            </w:r>
          </w:p>
        </w:tc>
      </w:tr>
      <w:tr w:rsidR="0074137E" w14:paraId="604427B5" w14:textId="77777777" w:rsidTr="00A60B3E">
        <w:tc>
          <w:tcPr>
            <w:tcW w:w="1802" w:type="dxa"/>
          </w:tcPr>
          <w:p w14:paraId="55FDF621" w14:textId="77777777" w:rsidR="0074137E" w:rsidRDefault="0074137E" w:rsidP="00A60B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805</w:t>
            </w:r>
          </w:p>
        </w:tc>
        <w:tc>
          <w:tcPr>
            <w:tcW w:w="1802" w:type="dxa"/>
          </w:tcPr>
          <w:p w14:paraId="0AD8439B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02" w:type="dxa"/>
          </w:tcPr>
          <w:p w14:paraId="25A64F34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02" w:type="dxa"/>
          </w:tcPr>
          <w:p w14:paraId="783932B6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2" w:type="dxa"/>
          </w:tcPr>
          <w:p w14:paraId="455B727E" w14:textId="77777777" w:rsidR="0074137E" w:rsidRPr="002B6125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B6125">
              <w:rPr>
                <w:rFonts w:ascii="Times New Roman" w:hAnsi="Times New Roman" w:cs="Times New Roman"/>
                <w:b/>
              </w:rPr>
              <w:t>0.83</w:t>
            </w:r>
          </w:p>
        </w:tc>
      </w:tr>
      <w:tr w:rsidR="0074137E" w14:paraId="0DE048E8" w14:textId="77777777" w:rsidTr="00A60B3E">
        <w:tc>
          <w:tcPr>
            <w:tcW w:w="1802" w:type="dxa"/>
          </w:tcPr>
          <w:p w14:paraId="31B44616" w14:textId="77777777" w:rsidR="0074137E" w:rsidRDefault="0074137E" w:rsidP="00A60B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808</w:t>
            </w:r>
          </w:p>
        </w:tc>
        <w:tc>
          <w:tcPr>
            <w:tcW w:w="1802" w:type="dxa"/>
          </w:tcPr>
          <w:p w14:paraId="6BF19314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02" w:type="dxa"/>
          </w:tcPr>
          <w:p w14:paraId="2DA46558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02" w:type="dxa"/>
          </w:tcPr>
          <w:p w14:paraId="16D0BD35" w14:textId="77777777" w:rsidR="0074137E" w:rsidRPr="00A0298A" w:rsidRDefault="0074137E" w:rsidP="00A60B3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802" w:type="dxa"/>
          </w:tcPr>
          <w:p w14:paraId="60F764BB" w14:textId="77777777" w:rsidR="0074137E" w:rsidRPr="002B6125" w:rsidRDefault="0074137E" w:rsidP="00A60B3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B6125">
              <w:rPr>
                <w:rFonts w:ascii="Times New Roman" w:hAnsi="Times New Roman" w:cs="Times New Roman"/>
                <w:b/>
              </w:rPr>
              <w:t>0.78</w:t>
            </w:r>
          </w:p>
        </w:tc>
      </w:tr>
    </w:tbl>
    <w:p w14:paraId="7059A021" w14:textId="77777777" w:rsidR="0074137E" w:rsidRDefault="0074137E" w:rsidP="0074137E">
      <w:pPr>
        <w:rPr>
          <w:rFonts w:ascii="Times New Roman" w:hAnsi="Times New Roman" w:cs="Times New Roman"/>
          <w:b/>
        </w:rPr>
      </w:pPr>
    </w:p>
    <w:p w14:paraId="39610681" w14:textId="77777777" w:rsidR="0074137E" w:rsidRDefault="0074137E" w:rsidP="0074137E">
      <w:pPr>
        <w:rPr>
          <w:rFonts w:ascii="Times New Roman" w:hAnsi="Times New Roman" w:cs="Times New Roman"/>
          <w:b/>
        </w:rPr>
      </w:pPr>
    </w:p>
    <w:p w14:paraId="5A4347B9" w14:textId="77777777" w:rsidR="0074137E" w:rsidRDefault="0074137E" w:rsidP="0074137E"/>
    <w:p w14:paraId="62235B46" w14:textId="77777777" w:rsidR="0074137E" w:rsidRDefault="0074137E" w:rsidP="0074137E"/>
    <w:p w14:paraId="7E68A397" w14:textId="77777777" w:rsidR="00ED7408" w:rsidRDefault="00ED7408"/>
    <w:sectPr w:rsidR="00ED7408" w:rsidSect="00887C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37E"/>
    <w:rsid w:val="00151356"/>
    <w:rsid w:val="00623639"/>
    <w:rsid w:val="0074137E"/>
    <w:rsid w:val="008555DA"/>
    <w:rsid w:val="00887C36"/>
    <w:rsid w:val="008B72B6"/>
    <w:rsid w:val="00BB2527"/>
    <w:rsid w:val="00ED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4E13B"/>
  <w15:chartTrackingRefBased/>
  <w15:docId w15:val="{60136222-B002-EC43-9633-42D3BCD8C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1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3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 Quinlan-Davidson</dc:creator>
  <cp:keywords/>
  <dc:description/>
  <cp:lastModifiedBy>Meag Quinlan-Davidson</cp:lastModifiedBy>
  <cp:revision>4</cp:revision>
  <dcterms:created xsi:type="dcterms:W3CDTF">2021-04-13T12:15:00Z</dcterms:created>
  <dcterms:modified xsi:type="dcterms:W3CDTF">2021-04-13T12:24:00Z</dcterms:modified>
</cp:coreProperties>
</file>